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EEE" w:rsidRPr="003E2BCF" w:rsidRDefault="008F6EEE" w:rsidP="008F6EEE">
      <w:pPr>
        <w:rPr>
          <w:lang w:val="en-US"/>
        </w:rPr>
      </w:pPr>
      <w:r w:rsidRPr="008F6EEE">
        <w:rPr>
          <w:rFonts w:ascii="Times New Roman" w:hAnsi="Times New Roman" w:cs="Times New Roman"/>
          <w:b/>
          <w:lang w:val="en-US"/>
        </w:rPr>
        <w:t xml:space="preserve">Table S4. </w:t>
      </w:r>
      <w:r w:rsidRPr="008F6EEE">
        <w:rPr>
          <w:rFonts w:ascii="Times New Roman" w:hAnsi="Times New Roman" w:cs="Times New Roman"/>
          <w:lang w:val="en-US"/>
        </w:rPr>
        <w:t>Genomic sequences used in this work.</w:t>
      </w:r>
    </w:p>
    <w:tbl>
      <w:tblPr>
        <w:tblW w:w="9782" w:type="dxa"/>
        <w:tblLayout w:type="fixed"/>
        <w:tblLook w:val="04A0" w:firstRow="1" w:lastRow="0" w:firstColumn="1" w:lastColumn="0" w:noHBand="0" w:noVBand="1"/>
      </w:tblPr>
      <w:tblGrid>
        <w:gridCol w:w="2578"/>
        <w:gridCol w:w="3092"/>
        <w:gridCol w:w="2056"/>
        <w:gridCol w:w="2056"/>
      </w:tblGrid>
      <w:tr w:rsidR="00641424" w:rsidRPr="008F6EEE" w:rsidTr="00641424">
        <w:trPr>
          <w:trHeight w:val="285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41424" w:rsidRPr="003E2BCF" w:rsidRDefault="00641424" w:rsidP="006414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E2BCF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41424" w:rsidRPr="003E2BCF" w:rsidRDefault="00641424" w:rsidP="006414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E2BCF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E2BCF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41424" w:rsidRPr="000F1364" w:rsidRDefault="00641424" w:rsidP="006414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2BCF">
              <w:rPr>
                <w:rFonts w:ascii="Times New Roman" w:hAnsi="Times New Roman" w:cs="Times New Roman"/>
                <w:b/>
                <w:bCs/>
              </w:rPr>
              <w:t>Access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/weblink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aratrypanosoma</w:t>
            </w:r>
            <w:proofErr w:type="spellEnd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onfusum</w:t>
            </w:r>
            <w:proofErr w:type="spellEnd"/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L13-MS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</w:t>
            </w:r>
            <w:r w:rsidR="002F08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E065E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65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7/PconfusumCUL13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rypanosoma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rangeli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5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E065E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65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TrangeliSC58/</w:t>
            </w:r>
          </w:p>
        </w:tc>
        <w:bookmarkStart w:id="0" w:name="_GoBack"/>
        <w:bookmarkEnd w:id="0"/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rypanosoma cruzi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L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ener</w:t>
            </w:r>
            <w:proofErr w:type="spellEnd"/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meraldo</w:t>
            </w:r>
            <w:proofErr w:type="spellEnd"/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lik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E065E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65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TcruziCLBrenerEsmeraldo-like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rypanosoma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grayi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R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E065E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65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TgrayiANR4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rypanosoma theileri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NCBI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GCA_002087225.1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rypanosoma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ongolense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300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E065E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65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TcongolenseIL3000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rypanosoma brucei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rucei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U927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E065E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65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TbruceiTREU927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lechomonas</w:t>
            </w:r>
            <w:proofErr w:type="spellEnd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yalai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B08-37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E065E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65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BayalaiB08-376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Vickermania ingenoplastis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P02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NCBI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_010157825.1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hytomonas </w:t>
            </w:r>
            <w:r w:rsidRPr="008F6EEE">
              <w:rPr>
                <w:rFonts w:ascii="Times New Roman" w:eastAsia="Times New Roman" w:hAnsi="Times New Roman" w:cs="Times New Roman"/>
                <w:lang w:val="en-US"/>
              </w:rPr>
              <w:t>sp.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CBI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_000582765.1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hytomonas </w:t>
            </w:r>
            <w:r w:rsidRPr="008F6EEE">
              <w:rPr>
                <w:rFonts w:ascii="Times New Roman" w:eastAsia="Times New Roman" w:hAnsi="Times New Roman" w:cs="Times New Roman"/>
                <w:lang w:val="en-US"/>
              </w:rPr>
              <w:t>sp.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RT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CBI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_000982615.1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Herpetomonas muscarum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C001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NCBI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_000482205.1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igomonas</w:t>
            </w:r>
            <w:proofErr w:type="spellEnd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oncopelti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C290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NCBI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_000482165.1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igomonas</w:t>
            </w:r>
            <w:proofErr w:type="spellEnd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galati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C219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NCBI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_000482125.1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ngomonas</w:t>
            </w:r>
            <w:proofErr w:type="spellEnd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esouzai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C079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NCBI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_000482185.1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Leptomonas seymouri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C 3022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061F6B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61F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LseymouriATCC30220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Leptomonas</w:t>
            </w:r>
            <w:proofErr w:type="spellEnd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yrrhocoris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1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744E7B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4E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</w:t>
            </w:r>
            <w:r w:rsidRPr="00744E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35/LpyrrhocorisH10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lastRenderedPageBreak/>
              <w:t>Crithidia</w:t>
            </w:r>
            <w:proofErr w:type="spellEnd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fasciculata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Cf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744E7B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4E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CfasciculataCfCl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ndotrypanum</w:t>
            </w:r>
            <w:proofErr w:type="spellEnd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onterogeii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LV8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744E7B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4E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EmonterogeiiLV88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Leishmania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anamensis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HOM/CO/L81L1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744E7B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4E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LpanamensisMHOMCOL81L13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Leishmania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raziliensis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HOM/BR/75/M290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744E7B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4E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LbraziliensisMHOMBR75M2903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Leishmania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arentolae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AR/DZ/1939/Parrot-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rII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744E7B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4E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LtarentolaeParrotTarII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Leishmania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dleri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MARV/ET/1975/HO17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CBI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GCA_902369305.1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Leishmania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xicana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HOM/GT/2001/U110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C853E8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853E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LmexicanaMHOMGT2001U1103/fasta/data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Leishmania major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HOM/IL/80/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iedlin</w:t>
            </w:r>
            <w:proofErr w:type="spellEnd"/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; clone V1;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iedli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744E7B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4E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LmajorFriedlin/</w:t>
            </w:r>
          </w:p>
        </w:tc>
      </w:tr>
      <w:tr w:rsidR="00641424" w:rsidRPr="008F6EEE" w:rsidTr="00641424">
        <w:trPr>
          <w:trHeight w:val="285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Leishmania </w:t>
            </w:r>
            <w:proofErr w:type="spellStart"/>
            <w:r w:rsidRPr="008F6EE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onovani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lang w:val="en-US"/>
              </w:rPr>
              <w:t>MHOM/NP/2003/BPK282/0cl4; BPK282A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:rsidR="00641424" w:rsidRPr="008F6EEE" w:rsidRDefault="00641424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6E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rypDB-3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:rsidR="00641424" w:rsidRPr="008F6EEE" w:rsidRDefault="00744E7B" w:rsidP="00641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4E7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tritrypdb.org/tritrypdb/app/downloads/release-35/LdonovaniBPK282A1/</w:t>
            </w:r>
          </w:p>
        </w:tc>
      </w:tr>
    </w:tbl>
    <w:p w:rsidR="002110F8" w:rsidRPr="008F6EEE" w:rsidRDefault="002110F8" w:rsidP="008F6EEE"/>
    <w:sectPr w:rsidR="002110F8" w:rsidRPr="008F6EEE" w:rsidSect="008F6EEE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EEE"/>
    <w:rsid w:val="00061F6B"/>
    <w:rsid w:val="000F1364"/>
    <w:rsid w:val="002110F8"/>
    <w:rsid w:val="002F080B"/>
    <w:rsid w:val="003E2BCF"/>
    <w:rsid w:val="00641424"/>
    <w:rsid w:val="00744E7B"/>
    <w:rsid w:val="007E6525"/>
    <w:rsid w:val="008F6EEE"/>
    <w:rsid w:val="00C853E8"/>
    <w:rsid w:val="00E0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DD52C"/>
  <w15:chartTrackingRefBased/>
  <w15:docId w15:val="{0365F770-132F-47C5-A986-F06D9E0D2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8F6EEE"/>
    <w:rPr>
      <w:lang w:val="ru-RU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6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90</Words>
  <Characters>2306</Characters>
  <Application>Microsoft Office Word</Application>
  <DocSecurity>0</DocSecurity>
  <Lines>19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gov</dc:creator>
  <cp:keywords/>
  <dc:description/>
  <cp:lastModifiedBy>Režnarová Jana</cp:lastModifiedBy>
  <cp:revision>7</cp:revision>
  <dcterms:created xsi:type="dcterms:W3CDTF">2020-09-04T09:24:00Z</dcterms:created>
  <dcterms:modified xsi:type="dcterms:W3CDTF">2020-10-29T09:17:00Z</dcterms:modified>
</cp:coreProperties>
</file>